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A0B" w:rsidRPr="00406380" w:rsidRDefault="00F70A0B" w:rsidP="00F70A0B">
      <w:pPr>
        <w:rPr>
          <w:rFonts w:ascii="Times New Roman" w:hAnsi="Times New Roman"/>
          <w:szCs w:val="24"/>
        </w:rPr>
      </w:pPr>
      <w:proofErr w:type="gramStart"/>
      <w:r w:rsidRPr="00406380">
        <w:rPr>
          <w:rFonts w:ascii="Times New Roman" w:hAnsi="Times New Roman"/>
          <w:szCs w:val="24"/>
        </w:rPr>
        <w:t>Table 3.</w:t>
      </w:r>
      <w:proofErr w:type="gramEnd"/>
      <w:r w:rsidRPr="00406380">
        <w:rPr>
          <w:rFonts w:ascii="Times New Roman" w:hAnsi="Times New Roman"/>
          <w:szCs w:val="24"/>
        </w:rPr>
        <w:t xml:space="preserve"> Models of multiple regressions (by backward elimination procedure) on internet addiction by demographics, personality, psychopathology and internet use habits</w:t>
      </w:r>
    </w:p>
    <w:p w:rsidR="00F70A0B" w:rsidRPr="00406380" w:rsidRDefault="00F70A0B" w:rsidP="00F70A0B">
      <w:pPr>
        <w:rPr>
          <w:rFonts w:ascii="Times New Roman" w:hAnsi="Times New Roman"/>
          <w:szCs w:val="24"/>
        </w:rPr>
      </w:pPr>
    </w:p>
    <w:tbl>
      <w:tblPr>
        <w:tblStyle w:val="a3"/>
        <w:tblW w:w="4319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783"/>
        <w:gridCol w:w="730"/>
        <w:gridCol w:w="1148"/>
        <w:gridCol w:w="1079"/>
      </w:tblGrid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Covariates by step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Adjusted </w:t>
            </w:r>
            <w:r w:rsidRPr="00406380">
              <w:rPr>
                <w:rFonts w:ascii="Times New Roman" w:hAnsi="Times New Roman"/>
                <w:sz w:val="24"/>
                <w:szCs w:val="24"/>
              </w:rPr>
              <w:t>R</w:t>
            </w:r>
            <w:r w:rsidRPr="0040638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34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Model 1. Demographics, internet use habits and BSRS-5 score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 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-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. Gend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3. Neurotic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4. Life impairm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5. Internet use time (hour/week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6. BSRS-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9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Model 2. Demographics and neuroticism scale item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70A0B" w:rsidRPr="00406380" w:rsidRDefault="00F70A0B" w:rsidP="002361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1. Age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-0.9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2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. Gend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-2.4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1.12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.03 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3.Problem with concentr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3.2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5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4.Feeling restles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2.0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5. Difficulty with slee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1.4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6. Mind wanders during convers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.02 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7.Mood swin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.06 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8. Feeling guil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.07 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Model 3. Demographics and BSRS-5 item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 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. Gend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-2.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3. Inferior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4. Anxie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</w:tr>
      <w:tr w:rsidR="00F70A0B" w:rsidRPr="00406380" w:rsidTr="002361BC">
        <w:trPr>
          <w:trHeight w:val="435"/>
          <w:jc w:val="center"/>
        </w:trPr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ind w:leftChars="118" w:left="283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5. Depress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0A0B" w:rsidRPr="00406380" w:rsidRDefault="00F70A0B" w:rsidP="002361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</w:tr>
    </w:tbl>
    <w:p w:rsidR="00DE70E4" w:rsidRDefault="00DE70E4" w:rsidP="00F70A0B">
      <w:bookmarkStart w:id="0" w:name="_GoBack"/>
      <w:bookmarkEnd w:id="0"/>
    </w:p>
    <w:sectPr w:rsidR="00DE70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0B"/>
    <w:rsid w:val="00DE70E4"/>
    <w:rsid w:val="00F7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A0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A0B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A0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A0B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08-27T00:32:00Z</dcterms:created>
  <dcterms:modified xsi:type="dcterms:W3CDTF">2015-08-27T00:33:00Z</dcterms:modified>
</cp:coreProperties>
</file>